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3067CE" w:rsidRPr="00DC7376" w14:paraId="6C065524" w14:textId="77777777" w:rsidTr="00C8636E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7FA159FE" w14:textId="6ABCF950" w:rsidR="003067CE" w:rsidRPr="00DC7376" w:rsidRDefault="003067CE" w:rsidP="00DC7376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 w:rsidR="00CD343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</w:t>
            </w:r>
            <w:r w:rsidR="00C23E5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1 </w:t>
            </w:r>
            <w:r w:rsidR="0074259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Baseline characteristics of </w:t>
            </w:r>
            <w:r w:rsidR="00CD3430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ight</w:t>
            </w:r>
            <w:r w:rsidR="00CD343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="00CD3430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 w:rsidR="00CD343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d </w:t>
            </w:r>
            <w:r w:rsidR="0074259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EOCC patients in the training and validation cohorts </w:t>
            </w:r>
          </w:p>
        </w:tc>
      </w:tr>
      <w:tr w:rsidR="003067CE" w:rsidRPr="00DC7376" w14:paraId="6791ACFE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C716" w14:textId="77777777" w:rsidR="003C66C2" w:rsidRPr="00DC7376" w:rsidRDefault="003C66C2" w:rsidP="00994E40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bookmarkStart w:id="1" w:name="_Hlk131757752"/>
          </w:p>
          <w:p w14:paraId="49FD2743" w14:textId="5483708D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6D6BFE5D" w14:textId="77777777" w:rsidR="003067CE" w:rsidRPr="00DC7376" w:rsidRDefault="00742593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4006DA49" w14:textId="71D1C0DB" w:rsidR="00742593" w:rsidRPr="00DC7376" w:rsidRDefault="00742593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1980</w:t>
            </w:r>
          </w:p>
          <w:p w14:paraId="1E45601A" w14:textId="059F8331" w:rsidR="00742593" w:rsidRPr="00DC7376" w:rsidRDefault="00742593" w:rsidP="00742593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8F3C" w14:textId="77777777" w:rsidR="003067CE" w:rsidRPr="00DC7376" w:rsidRDefault="00742593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70403D14" w14:textId="60C9F085" w:rsidR="00742593" w:rsidRPr="00DC7376" w:rsidRDefault="003C66C2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="00742593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=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86</w:t>
            </w:r>
          </w:p>
          <w:p w14:paraId="0FD7FF72" w14:textId="5378B336" w:rsidR="00742593" w:rsidRPr="00DC7376" w:rsidRDefault="00742593" w:rsidP="00742593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EF3D" w14:textId="77777777" w:rsidR="003067CE" w:rsidRPr="00DC7376" w:rsidRDefault="00742593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4443CFE2" w14:textId="6609A39B" w:rsidR="00742593" w:rsidRPr="00DC7376" w:rsidRDefault="00742593" w:rsidP="00742593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3C66C2"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594</w:t>
            </w:r>
          </w:p>
          <w:p w14:paraId="6C6F848A" w14:textId="587FF23C" w:rsidR="00742593" w:rsidRPr="00DC7376" w:rsidRDefault="00742593" w:rsidP="00742593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5F8C" w14:textId="77777777" w:rsidR="003C66C2" w:rsidRPr="00DC7376" w:rsidRDefault="003C66C2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7001EAA2" w14:textId="77777777" w:rsidR="003C66C2" w:rsidRPr="00DC7376" w:rsidRDefault="003C66C2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0D3C90F5" w14:textId="696521FD" w:rsidR="003067CE" w:rsidRPr="00DC7376" w:rsidRDefault="00742593" w:rsidP="008B16BB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994E40">
              <w:rPr>
                <w:rFonts w:ascii="Times New Roma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="00994E40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3067CE" w:rsidRPr="00DC7376" w14:paraId="415BD30D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1275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6DCE2CF2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D855" w14:textId="7C6FF31A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402C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A53C" w14:textId="300BCED4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454</w:t>
            </w:r>
          </w:p>
        </w:tc>
      </w:tr>
      <w:tr w:rsidR="003067CE" w:rsidRPr="00DC7376" w14:paraId="57FCBBE7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74E8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0AA2B0B9" w14:textId="352A2115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EAA8" w14:textId="06F3C8AA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43 (4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0AF8" w14:textId="5F12FE19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4 (44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A110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3067CE" w:rsidRPr="00DC7376" w14:paraId="3964A28C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65A3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3D73A3CB" w14:textId="144F4351" w:rsidR="005319A0" w:rsidRPr="00DC7376" w:rsidRDefault="005319A0" w:rsidP="005319A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7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D417" w14:textId="6F1253BE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43 (5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40D6" w14:textId="43C604C6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30 (55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1A58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3067CE" w:rsidRPr="00DC7376" w14:paraId="3685B646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A302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1ED45F5A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6EE0" w14:textId="185F65E2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5779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9D78" w14:textId="62A7CADA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708</w:t>
            </w:r>
          </w:p>
        </w:tc>
      </w:tr>
      <w:tr w:rsidR="003067CE" w:rsidRPr="00DC7376" w14:paraId="6EFA4FE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5F51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39AEED18" w14:textId="63058DCB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6FA2" w14:textId="304CABD8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71 (8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5F16" w14:textId="4751585A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09 (85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A28A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3067CE" w:rsidRPr="00DC7376" w14:paraId="2660D85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9E4D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202B4339" w14:textId="6450C38F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ECD" w14:textId="73FCC166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="005204FD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0C77" w14:textId="030A4A1A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4 (14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23F2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3067CE" w:rsidRPr="00DC7376" w14:paraId="1EDF9D15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BB93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4AAA0403" w14:textId="096B2097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F02A" w14:textId="31D528ED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352D" w14:textId="4DEF9337" w:rsidR="003067CE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 (0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E8D9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A239D3" w:rsidRPr="00DC7376" w14:paraId="6848610B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A9E5" w14:textId="1EDCCDAF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728" w:type="dxa"/>
            <w:shd w:val="clear" w:color="auto" w:fill="FFFFFF"/>
          </w:tcPr>
          <w:p w14:paraId="178B77D5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DE59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F078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1A43" w14:textId="38AEAC22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.733</w:t>
            </w:r>
          </w:p>
        </w:tc>
      </w:tr>
      <w:tr w:rsidR="00A239D3" w:rsidRPr="00DC7376" w14:paraId="39EAFE90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AA38" w14:textId="04EA8BCC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ecum</w:t>
            </w:r>
          </w:p>
        </w:tc>
        <w:tc>
          <w:tcPr>
            <w:tcW w:w="1728" w:type="dxa"/>
            <w:shd w:val="clear" w:color="auto" w:fill="FFFFFF"/>
          </w:tcPr>
          <w:p w14:paraId="4DDE0A1C" w14:textId="5CF82A7C" w:rsidR="00A239D3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BBA6" w14:textId="7720AE21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23 (4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A33B" w14:textId="65DF0F83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3 (4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AC54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A239D3" w:rsidRPr="00DC7376" w14:paraId="63E88CB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6F81" w14:textId="3D7B4542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a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cending Colon</w:t>
            </w:r>
          </w:p>
        </w:tc>
        <w:tc>
          <w:tcPr>
            <w:tcW w:w="1728" w:type="dxa"/>
            <w:shd w:val="clear" w:color="auto" w:fill="FFFFFF"/>
          </w:tcPr>
          <w:p w14:paraId="28F361A2" w14:textId="247D7DE2" w:rsidR="00A239D3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5F6B" w14:textId="5A0217FD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2 (4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3E00" w14:textId="6DE15FDA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55 (42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4D55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A239D3" w:rsidRPr="00DC7376" w14:paraId="74F4DB3C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5CB0" w14:textId="43C65C89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Hepatic Flexure</w:t>
            </w:r>
          </w:p>
        </w:tc>
        <w:tc>
          <w:tcPr>
            <w:tcW w:w="1728" w:type="dxa"/>
            <w:shd w:val="clear" w:color="auto" w:fill="FFFFFF"/>
          </w:tcPr>
          <w:p w14:paraId="10CFB0B8" w14:textId="1D9238E0" w:rsidR="00A239D3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4229" w14:textId="6FDE9B80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71 (1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E507" w14:textId="0D940EB0" w:rsidR="00A239D3" w:rsidRPr="00DC7376" w:rsidRDefault="005204F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6 (11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17FC" w14:textId="77777777" w:rsidR="00A239D3" w:rsidRPr="00DC7376" w:rsidRDefault="00A239D3" w:rsidP="008B16B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3067CE" w:rsidRPr="00DC7376" w14:paraId="72961E4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F6B7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 stage, n (%)</w:t>
            </w:r>
          </w:p>
        </w:tc>
        <w:tc>
          <w:tcPr>
            <w:tcW w:w="1728" w:type="dxa"/>
            <w:shd w:val="clear" w:color="auto" w:fill="FFFFFF"/>
          </w:tcPr>
          <w:p w14:paraId="068235DF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73EA" w14:textId="7768B204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C301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E5E3" w14:textId="5F962201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374</w:t>
            </w:r>
          </w:p>
        </w:tc>
      </w:tr>
      <w:tr w:rsidR="003067CE" w:rsidRPr="00DC7376" w14:paraId="71064DE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DB26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1-2</w:t>
            </w:r>
          </w:p>
        </w:tc>
        <w:tc>
          <w:tcPr>
            <w:tcW w:w="1728" w:type="dxa"/>
            <w:shd w:val="clear" w:color="auto" w:fill="FFFFFF"/>
          </w:tcPr>
          <w:p w14:paraId="1DCD77C5" w14:textId="5041EBCC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E166" w14:textId="080C3F99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1 (1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E06C" w14:textId="053A3B39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5 (17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44F4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792A40D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B47F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3-4</w:t>
            </w:r>
          </w:p>
        </w:tc>
        <w:tc>
          <w:tcPr>
            <w:tcW w:w="1728" w:type="dxa"/>
            <w:shd w:val="clear" w:color="auto" w:fill="FFFFFF"/>
          </w:tcPr>
          <w:p w14:paraId="2297A72A" w14:textId="58459EC1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1F50" w14:textId="65AB05A6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65 (8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1C39" w14:textId="44CD2357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89 (82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A095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16BCD72D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EB65" w14:textId="11D08136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 stage</w:t>
            </w:r>
          </w:p>
        </w:tc>
        <w:tc>
          <w:tcPr>
            <w:tcW w:w="1728" w:type="dxa"/>
            <w:shd w:val="clear" w:color="auto" w:fill="FFFFFF"/>
          </w:tcPr>
          <w:p w14:paraId="7D484A22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79CD" w14:textId="2EF4B81F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8DD4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EE7B" w14:textId="7A697996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828</w:t>
            </w:r>
          </w:p>
        </w:tc>
      </w:tr>
      <w:tr w:rsidR="003067CE" w:rsidRPr="00DC7376" w14:paraId="1682BB4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A1CD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728" w:type="dxa"/>
            <w:shd w:val="clear" w:color="auto" w:fill="FFFFFF"/>
          </w:tcPr>
          <w:p w14:paraId="14BF9348" w14:textId="603EADA0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281E" w14:textId="3AC61EC8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0 (4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B6ED" w14:textId="4B420F0D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1 (43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8C7F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237404D2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7626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1-2</w:t>
            </w:r>
          </w:p>
        </w:tc>
        <w:tc>
          <w:tcPr>
            <w:tcW w:w="1728" w:type="dxa"/>
            <w:shd w:val="clear" w:color="auto" w:fill="FFFFFF"/>
          </w:tcPr>
          <w:p w14:paraId="5743BFFA" w14:textId="0D5406BB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641A" w14:textId="5EE3C1F0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86 (5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FA2F" w14:textId="4FE3E870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33 (56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B484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31CF002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B01A" w14:textId="58FA051F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 stage</w:t>
            </w:r>
          </w:p>
        </w:tc>
        <w:tc>
          <w:tcPr>
            <w:tcW w:w="1728" w:type="dxa"/>
            <w:shd w:val="clear" w:color="auto" w:fill="FFFFFF"/>
          </w:tcPr>
          <w:p w14:paraId="00C5A670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97B0" w14:textId="5D28C976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DDEE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C6A2" w14:textId="1CCAB13F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983</w:t>
            </w:r>
          </w:p>
        </w:tc>
      </w:tr>
      <w:tr w:rsidR="003067CE" w:rsidRPr="00DC7376" w14:paraId="06EC4110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C70F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1728" w:type="dxa"/>
            <w:shd w:val="clear" w:color="auto" w:fill="FFFFFF"/>
          </w:tcPr>
          <w:p w14:paraId="345EF0E8" w14:textId="6B4A5864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840F" w14:textId="5B623313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84 (7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05CB" w14:textId="77F15538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65 (78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2E7C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3C8D13FB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B983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1728" w:type="dxa"/>
            <w:shd w:val="clear" w:color="auto" w:fill="FFFFFF"/>
          </w:tcPr>
          <w:p w14:paraId="53CE3E73" w14:textId="0724078D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A0FF" w14:textId="177CBC73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02 (2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1846" w14:textId="4F925C1E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9 (21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13C3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19B49F41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4C7E" w14:textId="02F2B8E1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3EA590EA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3C1D" w14:textId="2A3E99F8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032C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7245" w14:textId="0C1F83B1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70B2D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64</w:t>
            </w:r>
          </w:p>
        </w:tc>
      </w:tr>
      <w:tr w:rsidR="003067CE" w:rsidRPr="00DC7376" w14:paraId="6432A61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4074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75A4D139" w14:textId="2D4952D1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72B0" w14:textId="2C1B8C29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5 (4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ADE4" w14:textId="4616BFCA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2 (40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E9A8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3067CE" w:rsidRPr="00DC7376" w14:paraId="004CB6A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05A5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1E3A0E28" w14:textId="44B90F8B" w:rsidR="003067CE" w:rsidRPr="00DC7376" w:rsidRDefault="005319A0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4862" w14:textId="1A56AC38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21 (5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AF59" w14:textId="7E5D74D2" w:rsidR="003067CE" w:rsidRPr="00DC7376" w:rsidRDefault="00E70B2D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52 (59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9158" w14:textId="77777777" w:rsidR="003067CE" w:rsidRPr="00DC7376" w:rsidRDefault="003067CE" w:rsidP="008B16BB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319A0" w:rsidRPr="00DC7376" w14:paraId="24864CE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D6C0" w14:textId="15B09E33" w:rsidR="005319A0" w:rsidRPr="00DC7376" w:rsidRDefault="005319A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444727CA" w14:textId="77777777" w:rsidR="005319A0" w:rsidRPr="00DC7376" w:rsidRDefault="005319A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5861" w14:textId="77777777" w:rsidR="005319A0" w:rsidRPr="00DC7376" w:rsidRDefault="005319A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85F0" w14:textId="77777777" w:rsidR="005319A0" w:rsidRPr="00DC7376" w:rsidRDefault="005319A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1609" w14:textId="25B5FD8A" w:rsidR="005319A0" w:rsidRPr="00DC7376" w:rsidRDefault="005319A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781</w:t>
            </w:r>
          </w:p>
        </w:tc>
      </w:tr>
      <w:bookmarkEnd w:id="1"/>
      <w:tr w:rsidR="00C8636E" w:rsidRPr="00DC7376" w14:paraId="5FBE620C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6D8B" w14:textId="4532F310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11E9EB8D" w14:textId="6D3C90B1" w:rsidR="00C8636E" w:rsidRPr="00DC7376" w:rsidRDefault="005B0C75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3641" w14:textId="486A7915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76 (9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1D66" w14:textId="5E8836F1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9 (99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BE53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C8636E" w:rsidRPr="00DC7376" w14:paraId="4836677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55C8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145FC836" w14:textId="7E08CA82" w:rsidR="008767C0" w:rsidRPr="00DC7376" w:rsidRDefault="008767C0" w:rsidP="008767C0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90F3" w14:textId="1F0BEC6C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BC6D" w14:textId="28716A54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 (0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8F11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C8636E" w:rsidRPr="00DC7376" w14:paraId="3ADBBEA7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872A" w14:textId="09121F7F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761D8B91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39EA" w14:textId="399076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8FD0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F52D" w14:textId="159620C5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893</w:t>
            </w:r>
          </w:p>
        </w:tc>
      </w:tr>
      <w:tr w:rsidR="00C8636E" w:rsidRPr="00DC7376" w14:paraId="5C238B0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D786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611C5457" w14:textId="39444D7B" w:rsidR="00C8636E" w:rsidRPr="00DC7376" w:rsidRDefault="008767C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F4C3" w14:textId="61352198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55 (9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C8CF" w14:textId="34741D80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2 (98.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A396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C8636E" w:rsidRPr="00DC7376" w14:paraId="0A3C02CF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C9E6" w14:textId="5F1D3449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57EA85D2" w14:textId="6E93BB46" w:rsidR="00C8636E" w:rsidRPr="00DC7376" w:rsidRDefault="008767C0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C080" w14:textId="13D54B56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 (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C7F6" w14:textId="491BDDDF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 (2.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23ED" w14:textId="77777777" w:rsidR="00C8636E" w:rsidRPr="00DC7376" w:rsidRDefault="00C8636E" w:rsidP="00C8636E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26DC33D5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285C" w14:textId="77777777" w:rsidR="004F4201" w:rsidRPr="00DC7376" w:rsidRDefault="004F4201" w:rsidP="00994E40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08A39C7C" w14:textId="6A5F08C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5AE13680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0CF4B5C7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=1980</w:t>
            </w:r>
          </w:p>
          <w:p w14:paraId="07B6FAF8" w14:textId="22EE4EA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97A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0E05FD1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=1386</w:t>
            </w:r>
          </w:p>
          <w:p w14:paraId="11C6BF3C" w14:textId="16CA6AB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AE46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00C39690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=594</w:t>
            </w:r>
          </w:p>
          <w:p w14:paraId="10A30AAF" w14:textId="6A73D1C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935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5379347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59DDA3A7" w14:textId="13E2174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994E40">
              <w:rPr>
                <w:rFonts w:ascii="Times New Roman" w:eastAsia="SimSu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="00994E40">
              <w:rPr>
                <w:rFonts w:ascii="Times New Roman" w:eastAsia="SimSu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-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4F4201" w:rsidRPr="00DC7376" w14:paraId="0D8487BD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22C2" w14:textId="3FC5EFB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adiation,</w:t>
            </w:r>
          </w:p>
        </w:tc>
        <w:tc>
          <w:tcPr>
            <w:tcW w:w="1728" w:type="dxa"/>
            <w:shd w:val="clear" w:color="auto" w:fill="FFFFFF"/>
          </w:tcPr>
          <w:p w14:paraId="786730F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6590" w14:textId="54062D7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0D2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0BE1" w14:textId="385C3BD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496</w:t>
            </w:r>
          </w:p>
        </w:tc>
      </w:tr>
      <w:tr w:rsidR="004F4201" w:rsidRPr="00DC7376" w14:paraId="34B7A710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1EB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0CBF0166" w14:textId="7367158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85FB" w14:textId="77229AD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3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B691" w14:textId="539B68DD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8 (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9DF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4F740CD0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D47A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30C09AF" w14:textId="642939E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2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009F" w14:textId="4436D4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53 (9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A55C" w14:textId="5BAF0DD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6 (9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8CD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3F7CA37F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794E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728" w:type="dxa"/>
            <w:shd w:val="clear" w:color="auto" w:fill="FFFFFF"/>
          </w:tcPr>
          <w:p w14:paraId="277FDAE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74D7" w14:textId="5FDC74F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04DE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8B4C" w14:textId="7D9B3ACC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717</w:t>
            </w:r>
          </w:p>
        </w:tc>
      </w:tr>
      <w:tr w:rsidR="004F4201" w:rsidRPr="00DC7376" w14:paraId="5A5FD7C6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2484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1A7F22ED" w14:textId="370125D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AC94" w14:textId="2F7D6AA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56 (6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6E52" w14:textId="2EBA0201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1 (60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47B6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79F77DC5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ABC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1728" w:type="dxa"/>
            <w:shd w:val="clear" w:color="auto" w:fill="FFFFFF"/>
          </w:tcPr>
          <w:p w14:paraId="2F881A5D" w14:textId="4402D57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043A" w14:textId="0DA3644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30 (3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067A" w14:textId="1C77A53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3 (39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5541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6E6C86F4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E2A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Bone metastasis</w:t>
            </w:r>
          </w:p>
        </w:tc>
        <w:tc>
          <w:tcPr>
            <w:tcW w:w="1728" w:type="dxa"/>
            <w:shd w:val="clear" w:color="auto" w:fill="FFFFFF"/>
          </w:tcPr>
          <w:p w14:paraId="1EECD00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2245" w14:textId="13682F5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542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767E" w14:textId="6695DC1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373</w:t>
            </w:r>
          </w:p>
        </w:tc>
      </w:tr>
      <w:tr w:rsidR="004F4201" w:rsidRPr="00DC7376" w14:paraId="3640B3D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2DE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DC80479" w14:textId="3BC523B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1372" w14:textId="48B95BBC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 (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C10D" w14:textId="3140A09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 (0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D1E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24A1A680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897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25E1CB7A" w14:textId="4A93C1E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4B57" w14:textId="1061533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83 (9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14A9" w14:textId="173BA658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1 (99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58E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0121FDD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AB49" w14:textId="45D4E39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iver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7032684F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EAA3" w14:textId="4E74C18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1DE5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BA3F" w14:textId="7B247EA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773</w:t>
            </w:r>
          </w:p>
        </w:tc>
      </w:tr>
      <w:tr w:rsidR="004F4201" w:rsidRPr="00DC7376" w14:paraId="2EA70F3D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242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0572426A" w14:textId="634124F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E075" w14:textId="28DDE4F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06 (1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CA40" w14:textId="2402D6E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2 (15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BE1D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49842A3E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738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1413D1D9" w14:textId="5BB0BA2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9A46" w14:textId="25671A1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80 (8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5628" w14:textId="1B2AF83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02 (84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1780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2FE513BB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74D2" w14:textId="0004632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ung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</w:tcPr>
          <w:p w14:paraId="07051E9B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967F" w14:textId="576634D1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69DD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3A6B" w14:textId="6A6671A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356</w:t>
            </w:r>
          </w:p>
        </w:tc>
      </w:tr>
      <w:tr w:rsidR="004F4201" w:rsidRPr="00DC7376" w14:paraId="012FAC6F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C654" w14:textId="1AA00BBB" w:rsidR="004F4201" w:rsidRPr="00DC7376" w:rsidRDefault="004F4201" w:rsidP="00DC7376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</w:t>
            </w:r>
            <w:r w:rsidR="005319A0"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7723881D" w14:textId="20D771E2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2C60" w14:textId="4A171D38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50FF" w14:textId="54A19D5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 (2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0342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7DE68612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CD4F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3FB49CED" w14:textId="1C30211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FEE8" w14:textId="639CE17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41 (9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D9E4" w14:textId="56B6B32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0 (97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EC9F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039D489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598D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G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ra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678E44BF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372F" w14:textId="0EF4FCAD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F26B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E5BC" w14:textId="5372F97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937</w:t>
            </w:r>
          </w:p>
        </w:tc>
      </w:tr>
      <w:tr w:rsidR="004F4201" w:rsidRPr="00DC7376" w14:paraId="6C45797A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CD41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39C67966" w14:textId="0129F99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0EE0" w14:textId="6A2099E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46 (7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A687" w14:textId="03C34DA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49 (75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6C5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015A340F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288B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4BEE25C0" w14:textId="682BBA3D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33A4" w14:textId="73B94FC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0(2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D791" w14:textId="600D3B7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5(24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D056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4D4EE304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C035" w14:textId="09A71B02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6A5A901C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80BA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3164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B0A7" w14:textId="13887B4C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582</w:t>
            </w:r>
          </w:p>
        </w:tc>
      </w:tr>
      <w:tr w:rsidR="004F4201" w:rsidRPr="00DC7376" w14:paraId="55BB182D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138C" w14:textId="75EECF3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500DD386" w14:textId="6590BBE2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AA93" w14:textId="7C84C8C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39 (6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9CA5" w14:textId="0D1882C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51 (59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5E9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48395B33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6FD1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5BB199E2" w14:textId="507ACE6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9E75" w14:textId="7124503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47 (3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E02C" w14:textId="63AC05D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3 (40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C084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7E1F922B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85CC" w14:textId="3598B8B5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erineural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invasion</w:t>
            </w:r>
          </w:p>
        </w:tc>
        <w:tc>
          <w:tcPr>
            <w:tcW w:w="1728" w:type="dxa"/>
            <w:shd w:val="clear" w:color="auto" w:fill="FFFFFF"/>
          </w:tcPr>
          <w:p w14:paraId="2E210691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CDE1" w14:textId="47694FA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2ABA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C9F6" w14:textId="64C6618E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984</w:t>
            </w:r>
          </w:p>
        </w:tc>
      </w:tr>
      <w:tr w:rsidR="004F4201" w:rsidRPr="00DC7376" w14:paraId="2B2DCFD6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777B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2CB64B9C" w14:textId="5B7E555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66E7" w14:textId="5B6EBD6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4 (1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6EC0" w14:textId="07219898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1 (15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BCDA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5302E7E8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1A03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798894BF" w14:textId="455C49F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B3B0" w14:textId="27BAFB3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72 (8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5587" w14:textId="7BD39572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03 (84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2024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620DAF9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B544" w14:textId="17CD2D91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or size(mm)</w:t>
            </w:r>
          </w:p>
        </w:tc>
        <w:tc>
          <w:tcPr>
            <w:tcW w:w="1728" w:type="dxa"/>
            <w:shd w:val="clear" w:color="auto" w:fill="FFFFFF"/>
          </w:tcPr>
          <w:p w14:paraId="361D6E41" w14:textId="77777777" w:rsidR="004F4201" w:rsidRPr="00DC7376" w:rsidRDefault="004F4201" w:rsidP="00DC7376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C685" w14:textId="5BD9304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CDD6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4569" w14:textId="2FD8C8A3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876</w:t>
            </w:r>
          </w:p>
        </w:tc>
      </w:tr>
      <w:tr w:rsidR="004F4201" w:rsidRPr="00DC7376" w14:paraId="391D3927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747F" w14:textId="6411135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&lt;54.9</w:t>
            </w:r>
          </w:p>
        </w:tc>
        <w:tc>
          <w:tcPr>
            <w:tcW w:w="1728" w:type="dxa"/>
            <w:shd w:val="clear" w:color="auto" w:fill="FFFFFF"/>
          </w:tcPr>
          <w:p w14:paraId="160B8CF2" w14:textId="14E37AF7" w:rsidR="004F4201" w:rsidRPr="00DC7376" w:rsidRDefault="005319A0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05E6" w14:textId="208932D9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1(4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399F" w14:textId="7943D52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7(44.9%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6659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30AD77F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E6A2" w14:textId="68E93C5C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&gt;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4.9</w:t>
            </w:r>
          </w:p>
        </w:tc>
        <w:tc>
          <w:tcPr>
            <w:tcW w:w="1728" w:type="dxa"/>
            <w:shd w:val="clear" w:color="auto" w:fill="FFFFFF"/>
          </w:tcPr>
          <w:p w14:paraId="23C190CC" w14:textId="5175AD81" w:rsidR="004F4201" w:rsidRPr="00DC7376" w:rsidRDefault="005319A0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A193" w14:textId="390D246A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(5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5879" w14:textId="7613AF7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(54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EC26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323B5102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5853" w14:textId="41A44F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vival status</w:t>
            </w:r>
          </w:p>
        </w:tc>
        <w:tc>
          <w:tcPr>
            <w:tcW w:w="1728" w:type="dxa"/>
            <w:shd w:val="clear" w:color="auto" w:fill="FFFFFF"/>
          </w:tcPr>
          <w:p w14:paraId="0A894EAB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22C0" w14:textId="542AD70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D4E0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66E6" w14:textId="0FE9EA1B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798</w:t>
            </w:r>
          </w:p>
        </w:tc>
      </w:tr>
      <w:tr w:rsidR="004F4201" w:rsidRPr="00DC7376" w14:paraId="27554379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9032" w14:textId="492883F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1728" w:type="dxa"/>
            <w:shd w:val="clear" w:color="auto" w:fill="FFFFFF"/>
          </w:tcPr>
          <w:p w14:paraId="7D30D67C" w14:textId="7922E25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992C" w14:textId="6392D6C1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7(7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D9A5" w14:textId="26A917F0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0%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4C4F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4F4201" w:rsidRPr="00DC7376" w14:paraId="0C3B42B4" w14:textId="77777777" w:rsidTr="00C8636E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38E7" w14:textId="15A2F3C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ad</w:t>
            </w:r>
          </w:p>
        </w:tc>
        <w:tc>
          <w:tcPr>
            <w:tcW w:w="1728" w:type="dxa"/>
            <w:shd w:val="clear" w:color="auto" w:fill="FFFFFF"/>
          </w:tcPr>
          <w:p w14:paraId="14D7C44C" w14:textId="3E05CAD6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4AF0" w14:textId="1FBAB0D4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9(29.9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9CEC" w14:textId="1935C87F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8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0%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EB5E" w14:textId="77777777" w:rsidR="004F4201" w:rsidRPr="00DC7376" w:rsidRDefault="004F4201" w:rsidP="004F4201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0986998B" w14:textId="77777777" w:rsidR="00D239DE" w:rsidRPr="00DC7376" w:rsidRDefault="00D239DE"/>
    <w:sectPr w:rsidR="00D239DE" w:rsidRPr="00DC7376" w:rsidSect="00FE6C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261B3" w14:textId="77777777" w:rsidR="00531E6C" w:rsidRDefault="00531E6C" w:rsidP="00FE6CEE">
      <w:r>
        <w:separator/>
      </w:r>
    </w:p>
  </w:endnote>
  <w:endnote w:type="continuationSeparator" w:id="0">
    <w:p w14:paraId="015133CE" w14:textId="77777777" w:rsidR="00531E6C" w:rsidRDefault="00531E6C" w:rsidP="00FE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9DD42" w14:textId="77777777" w:rsidR="00531E6C" w:rsidRDefault="00531E6C" w:rsidP="00FE6CEE">
      <w:r>
        <w:separator/>
      </w:r>
    </w:p>
  </w:footnote>
  <w:footnote w:type="continuationSeparator" w:id="0">
    <w:p w14:paraId="25672B52" w14:textId="77777777" w:rsidR="00531E6C" w:rsidRDefault="00531E6C" w:rsidP="00FE6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71"/>
    <w:rsid w:val="000200F2"/>
    <w:rsid w:val="00040B50"/>
    <w:rsid w:val="0017472B"/>
    <w:rsid w:val="0022659C"/>
    <w:rsid w:val="003067CE"/>
    <w:rsid w:val="003C66C2"/>
    <w:rsid w:val="00426352"/>
    <w:rsid w:val="004F4201"/>
    <w:rsid w:val="005204FD"/>
    <w:rsid w:val="005319A0"/>
    <w:rsid w:val="00531E6C"/>
    <w:rsid w:val="00535194"/>
    <w:rsid w:val="005B0C75"/>
    <w:rsid w:val="006E46EA"/>
    <w:rsid w:val="00706581"/>
    <w:rsid w:val="00721D8F"/>
    <w:rsid w:val="00742593"/>
    <w:rsid w:val="008767C0"/>
    <w:rsid w:val="00911C78"/>
    <w:rsid w:val="0092533E"/>
    <w:rsid w:val="009450FC"/>
    <w:rsid w:val="00994E40"/>
    <w:rsid w:val="009A613E"/>
    <w:rsid w:val="00A239D3"/>
    <w:rsid w:val="00A8333F"/>
    <w:rsid w:val="00BD7171"/>
    <w:rsid w:val="00C23E5E"/>
    <w:rsid w:val="00C4548F"/>
    <w:rsid w:val="00C8636E"/>
    <w:rsid w:val="00CD3430"/>
    <w:rsid w:val="00CD6C0C"/>
    <w:rsid w:val="00D239DE"/>
    <w:rsid w:val="00DC7376"/>
    <w:rsid w:val="00E06AF6"/>
    <w:rsid w:val="00E70B2D"/>
    <w:rsid w:val="00F852FF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87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CE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C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6C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CE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6C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CE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C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6C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CE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6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8306F-2E39-4FF9-B3C5-E31BC655C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Maiden Pacang</cp:lastModifiedBy>
  <cp:revision>16</cp:revision>
  <dcterms:created xsi:type="dcterms:W3CDTF">2023-04-12T15:04:00Z</dcterms:created>
  <dcterms:modified xsi:type="dcterms:W3CDTF">2023-10-12T13:34:00Z</dcterms:modified>
</cp:coreProperties>
</file>